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Y="422"/>
        <w:tblW w:w="0" w:type="auto"/>
        <w:tblLook w:val="04A0" w:firstRow="1" w:lastRow="0" w:firstColumn="1" w:lastColumn="0" w:noHBand="0" w:noVBand="1"/>
      </w:tblPr>
      <w:tblGrid>
        <w:gridCol w:w="3823"/>
        <w:gridCol w:w="5193"/>
      </w:tblGrid>
      <w:tr w:rsidR="000D124C" w14:paraId="5C1CC417" w14:textId="77777777" w:rsidTr="003734F3">
        <w:tc>
          <w:tcPr>
            <w:tcW w:w="3823" w:type="dxa"/>
          </w:tcPr>
          <w:p w14:paraId="3472C0C3" w14:textId="57DF22C9" w:rsidR="000D124C" w:rsidRPr="00521FF5" w:rsidRDefault="000D124C" w:rsidP="000D124C">
            <w:pPr>
              <w:rPr>
                <w:rFonts w:cstheme="minorHAnsi"/>
                <w:b/>
                <w:bCs/>
                <w:szCs w:val="24"/>
              </w:rPr>
            </w:pPr>
            <w:r w:rsidRPr="00521FF5">
              <w:rPr>
                <w:rFonts w:cstheme="minorHAnsi"/>
                <w:b/>
                <w:bCs/>
                <w:szCs w:val="24"/>
              </w:rPr>
              <w:t xml:space="preserve">Themes and sub themes- </w:t>
            </w:r>
            <w:r w:rsidR="00440FFC">
              <w:rPr>
                <w:rFonts w:cstheme="minorHAnsi"/>
                <w:b/>
                <w:bCs/>
                <w:szCs w:val="24"/>
              </w:rPr>
              <w:t>Inductive analysis</w:t>
            </w:r>
          </w:p>
        </w:tc>
        <w:tc>
          <w:tcPr>
            <w:tcW w:w="5193" w:type="dxa"/>
          </w:tcPr>
          <w:p w14:paraId="3159C664" w14:textId="79F3AC33" w:rsidR="000D124C" w:rsidRPr="00521FF5" w:rsidRDefault="000D124C" w:rsidP="000D124C">
            <w:pPr>
              <w:rPr>
                <w:rFonts w:cstheme="minorHAnsi"/>
                <w:b/>
                <w:bCs/>
                <w:szCs w:val="24"/>
              </w:rPr>
            </w:pPr>
            <w:r w:rsidRPr="00521FF5">
              <w:rPr>
                <w:rFonts w:cstheme="minorHAnsi"/>
                <w:b/>
                <w:bCs/>
                <w:szCs w:val="24"/>
              </w:rPr>
              <w:t xml:space="preserve">Themes and sub themes- deductive </w:t>
            </w:r>
            <w:r w:rsidR="00440FFC">
              <w:rPr>
                <w:rFonts w:cstheme="minorHAnsi"/>
                <w:b/>
                <w:bCs/>
                <w:szCs w:val="24"/>
              </w:rPr>
              <w:t xml:space="preserve">analysis using the </w:t>
            </w:r>
            <w:r w:rsidRPr="00521FF5">
              <w:rPr>
                <w:rFonts w:cstheme="minorHAnsi"/>
                <w:b/>
                <w:bCs/>
                <w:szCs w:val="24"/>
              </w:rPr>
              <w:t xml:space="preserve">COM B model </w:t>
            </w:r>
          </w:p>
        </w:tc>
      </w:tr>
      <w:tr w:rsidR="000D124C" w14:paraId="4C23583D" w14:textId="77777777" w:rsidTr="003734F3">
        <w:tc>
          <w:tcPr>
            <w:tcW w:w="3823" w:type="dxa"/>
          </w:tcPr>
          <w:p w14:paraId="569B976C" w14:textId="4FA09FE5" w:rsidR="000D124C" w:rsidRPr="00C13266" w:rsidRDefault="00D40CD2" w:rsidP="000D124C">
            <w:r w:rsidRPr="00521FF5">
              <w:t>Theme 1- Perceptions and attitudes towards a new way of HNC follow up</w:t>
            </w:r>
          </w:p>
        </w:tc>
        <w:tc>
          <w:tcPr>
            <w:tcW w:w="5193" w:type="dxa"/>
          </w:tcPr>
          <w:p w14:paraId="2A0CE7BF" w14:textId="5DCE5506" w:rsidR="000D124C" w:rsidRPr="00C13266" w:rsidRDefault="00D40CD2" w:rsidP="000D124C">
            <w:r w:rsidRPr="00521FF5">
              <w:t xml:space="preserve">Theme 1- Influences on </w:t>
            </w:r>
            <w:r w:rsidRPr="003734F3">
              <w:rPr>
                <w:b/>
                <w:bCs/>
              </w:rPr>
              <w:t>motivation</w:t>
            </w:r>
            <w:r w:rsidRPr="00521FF5">
              <w:t xml:space="preserve"> for engaging in PIFU and self-care behaviours </w:t>
            </w:r>
          </w:p>
        </w:tc>
      </w:tr>
      <w:tr w:rsidR="000D124C" w14:paraId="3D47604B" w14:textId="77777777" w:rsidTr="003734F3">
        <w:tc>
          <w:tcPr>
            <w:tcW w:w="3823" w:type="dxa"/>
          </w:tcPr>
          <w:p w14:paraId="02FCEB70" w14:textId="15339548" w:rsidR="000D124C" w:rsidRPr="00521FF5" w:rsidRDefault="00D40CD2" w:rsidP="00D40CD2">
            <w:pPr>
              <w:rPr>
                <w:rFonts w:cstheme="minorHAnsi"/>
                <w:szCs w:val="24"/>
              </w:rPr>
            </w:pPr>
            <w:r w:rsidRPr="00521FF5">
              <w:t xml:space="preserve">Subtheme 1: Influences on motivation for, and suitability, to being on PIFU </w:t>
            </w:r>
          </w:p>
        </w:tc>
        <w:tc>
          <w:tcPr>
            <w:tcW w:w="5193" w:type="dxa"/>
          </w:tcPr>
          <w:p w14:paraId="3BE0E1E8" w14:textId="5537EEBB" w:rsidR="000D124C" w:rsidRPr="00C13266" w:rsidRDefault="00521FF5" w:rsidP="000D124C">
            <w:pPr>
              <w:rPr>
                <w:i/>
                <w:iCs/>
              </w:rPr>
            </w:pPr>
            <w:r w:rsidRPr="00521FF5">
              <w:t>Subtheme 1:</w:t>
            </w:r>
            <w:r w:rsidRPr="00521FF5">
              <w:rPr>
                <w:i/>
                <w:iCs/>
              </w:rPr>
              <w:t xml:space="preserve"> </w:t>
            </w:r>
            <w:r w:rsidR="00D40CD2" w:rsidRPr="00521FF5">
              <w:rPr>
                <w:rStyle w:val="Heading4Char"/>
                <w:i w:val="0"/>
                <w:iCs w:val="0"/>
                <w:color w:val="auto"/>
              </w:rPr>
              <w:t xml:space="preserve">Attitudes and beliefs towards PIFU </w:t>
            </w:r>
            <w:r w:rsidR="00D40CD2" w:rsidRPr="00050EB8">
              <w:rPr>
                <w:rStyle w:val="Heading4Char"/>
                <w:b/>
                <w:bCs/>
                <w:i w:val="0"/>
                <w:iCs w:val="0"/>
                <w:color w:val="auto"/>
              </w:rPr>
              <w:t>(reflective motivation)</w:t>
            </w:r>
          </w:p>
        </w:tc>
      </w:tr>
      <w:tr w:rsidR="000D124C" w14:paraId="7851D5B4" w14:textId="77777777" w:rsidTr="003734F3">
        <w:tc>
          <w:tcPr>
            <w:tcW w:w="3823" w:type="dxa"/>
          </w:tcPr>
          <w:p w14:paraId="7645F403" w14:textId="3DDFFE9F" w:rsidR="000D124C" w:rsidRPr="00521FF5" w:rsidRDefault="00D40CD2" w:rsidP="00C13266">
            <w:pPr>
              <w:rPr>
                <w:rFonts w:cstheme="minorHAnsi"/>
                <w:szCs w:val="24"/>
              </w:rPr>
            </w:pPr>
            <w:r w:rsidRPr="00521FF5">
              <w:rPr>
                <w:rFonts w:cstheme="minorHAnsi"/>
                <w:szCs w:val="24"/>
              </w:rPr>
              <w:t xml:space="preserve">Subtheme 2: Engagement with elements of the intervention support </w:t>
            </w:r>
            <w:r w:rsidR="00C13266">
              <w:rPr>
                <w:rFonts w:cstheme="minorHAnsi"/>
                <w:szCs w:val="24"/>
              </w:rPr>
              <w:t>p</w:t>
            </w:r>
            <w:r w:rsidRPr="00521FF5">
              <w:rPr>
                <w:rFonts w:cstheme="minorHAnsi"/>
                <w:szCs w:val="24"/>
              </w:rPr>
              <w:t>ackage</w:t>
            </w:r>
          </w:p>
        </w:tc>
        <w:tc>
          <w:tcPr>
            <w:tcW w:w="5193" w:type="dxa"/>
          </w:tcPr>
          <w:p w14:paraId="74AEFDF7" w14:textId="3C76E4FC" w:rsidR="000D124C" w:rsidRPr="00521FF5" w:rsidRDefault="00521FF5" w:rsidP="000D124C">
            <w:pPr>
              <w:rPr>
                <w:rFonts w:cstheme="minorHAnsi"/>
                <w:szCs w:val="24"/>
              </w:rPr>
            </w:pPr>
            <w:r w:rsidRPr="00521FF5">
              <w:rPr>
                <w:rFonts w:cstheme="minorHAnsi"/>
                <w:szCs w:val="24"/>
              </w:rPr>
              <w:t xml:space="preserve">Subtheme 2: </w:t>
            </w:r>
            <w:r w:rsidR="00D40CD2" w:rsidRPr="00521FF5">
              <w:t xml:space="preserve">Understanding towards PIFU and the support resources </w:t>
            </w:r>
            <w:r w:rsidR="00D40CD2" w:rsidRPr="003734F3">
              <w:rPr>
                <w:b/>
                <w:bCs/>
              </w:rPr>
              <w:t>(reflective motivation)</w:t>
            </w:r>
          </w:p>
        </w:tc>
      </w:tr>
      <w:tr w:rsidR="000D124C" w14:paraId="1DBEBF40" w14:textId="77777777" w:rsidTr="003734F3">
        <w:tc>
          <w:tcPr>
            <w:tcW w:w="3823" w:type="dxa"/>
          </w:tcPr>
          <w:p w14:paraId="768046A9" w14:textId="53AA92D8" w:rsidR="000D124C" w:rsidRPr="00C13266" w:rsidRDefault="00D40CD2" w:rsidP="000D124C">
            <w:pPr>
              <w:rPr>
                <w:rFonts w:cstheme="minorHAnsi"/>
              </w:rPr>
            </w:pPr>
            <w:r w:rsidRPr="00521FF5">
              <w:rPr>
                <w:rFonts w:cstheme="minorHAnsi"/>
              </w:rPr>
              <w:t>Theme 2- Impact on the shift towards active self-care PIFU behaviours</w:t>
            </w:r>
          </w:p>
        </w:tc>
        <w:tc>
          <w:tcPr>
            <w:tcW w:w="5193" w:type="dxa"/>
          </w:tcPr>
          <w:p w14:paraId="3223AD5E" w14:textId="315DA1B7" w:rsidR="000D124C" w:rsidRPr="00521FF5" w:rsidRDefault="00521FF5" w:rsidP="000D124C">
            <w:pPr>
              <w:rPr>
                <w:rFonts w:cstheme="minorHAnsi"/>
                <w:szCs w:val="24"/>
              </w:rPr>
            </w:pPr>
            <w:r w:rsidRPr="00521FF5">
              <w:rPr>
                <w:rFonts w:cstheme="minorHAnsi"/>
                <w:szCs w:val="24"/>
              </w:rPr>
              <w:t xml:space="preserve">Subtheme 3: </w:t>
            </w:r>
            <w:r w:rsidR="00D40CD2" w:rsidRPr="00521FF5">
              <w:t xml:space="preserve">Establishing new habitual behaviours </w:t>
            </w:r>
            <w:r w:rsidR="00D40CD2" w:rsidRPr="00050EB8">
              <w:rPr>
                <w:b/>
                <w:bCs/>
              </w:rPr>
              <w:t>(automatic motivation)</w:t>
            </w:r>
          </w:p>
        </w:tc>
      </w:tr>
      <w:tr w:rsidR="000D124C" w14:paraId="7DBBE7D2" w14:textId="77777777" w:rsidTr="003734F3">
        <w:tc>
          <w:tcPr>
            <w:tcW w:w="3823" w:type="dxa"/>
          </w:tcPr>
          <w:p w14:paraId="512774BD" w14:textId="6022F06D" w:rsidR="000D124C" w:rsidRPr="00C13266" w:rsidRDefault="00D40CD2" w:rsidP="000D124C">
            <w:r w:rsidRPr="00521FF5">
              <w:t xml:space="preserve">Subtheme 1: Empowerment and </w:t>
            </w:r>
            <w:r w:rsidR="00521FF5" w:rsidRPr="00521FF5">
              <w:t>establishing</w:t>
            </w:r>
            <w:r w:rsidRPr="00521FF5">
              <w:t xml:space="preserve"> new habits </w:t>
            </w:r>
          </w:p>
        </w:tc>
        <w:tc>
          <w:tcPr>
            <w:tcW w:w="5193" w:type="dxa"/>
          </w:tcPr>
          <w:p w14:paraId="71B667E0" w14:textId="376E7671" w:rsidR="000D124C" w:rsidRPr="00C13266" w:rsidRDefault="00D40CD2" w:rsidP="000D124C">
            <w:r w:rsidRPr="00521FF5">
              <w:t xml:space="preserve">Theme 2- Influences on </w:t>
            </w:r>
            <w:r w:rsidRPr="003734F3">
              <w:rPr>
                <w:b/>
                <w:bCs/>
              </w:rPr>
              <w:t>capability</w:t>
            </w:r>
            <w:r w:rsidRPr="00521FF5">
              <w:t xml:space="preserve"> for engaging in PIFU and self-care behaviours </w:t>
            </w:r>
          </w:p>
        </w:tc>
      </w:tr>
      <w:tr w:rsidR="000D124C" w14:paraId="1919C738" w14:textId="77777777" w:rsidTr="003734F3">
        <w:tc>
          <w:tcPr>
            <w:tcW w:w="3823" w:type="dxa"/>
          </w:tcPr>
          <w:p w14:paraId="141D748E" w14:textId="23C295A9" w:rsidR="000D124C" w:rsidRPr="00521FF5" w:rsidRDefault="00D40CD2" w:rsidP="000D124C">
            <w:pPr>
              <w:rPr>
                <w:rFonts w:cstheme="minorHAnsi"/>
                <w:szCs w:val="24"/>
              </w:rPr>
            </w:pPr>
            <w:r w:rsidRPr="00521FF5">
              <w:rPr>
                <w:rFonts w:cstheme="minorHAnsi"/>
                <w:szCs w:val="24"/>
              </w:rPr>
              <w:t>Subtheme 2: The impact on fear of recurrence and anxiety during PIFU</w:t>
            </w:r>
          </w:p>
        </w:tc>
        <w:tc>
          <w:tcPr>
            <w:tcW w:w="5193" w:type="dxa"/>
          </w:tcPr>
          <w:p w14:paraId="490D2A3A" w14:textId="7AF4283E" w:rsidR="000D124C" w:rsidRPr="00C13266" w:rsidRDefault="00521FF5" w:rsidP="000D124C">
            <w:r w:rsidRPr="00521FF5">
              <w:t xml:space="preserve">Subtheme 1: </w:t>
            </w:r>
            <w:r w:rsidR="00D40CD2" w:rsidRPr="00521FF5">
              <w:t xml:space="preserve">Self-efficacy for self-examination </w:t>
            </w:r>
            <w:r w:rsidR="00D40CD2" w:rsidRPr="00050EB8">
              <w:rPr>
                <w:b/>
                <w:bCs/>
              </w:rPr>
              <w:t>(psychological capability)</w:t>
            </w:r>
            <w:r w:rsidR="00D40CD2" w:rsidRPr="00521FF5">
              <w:t xml:space="preserve"> </w:t>
            </w:r>
          </w:p>
        </w:tc>
      </w:tr>
      <w:tr w:rsidR="000D124C" w14:paraId="1523F0A0" w14:textId="77777777" w:rsidTr="003734F3">
        <w:tc>
          <w:tcPr>
            <w:tcW w:w="3823" w:type="dxa"/>
          </w:tcPr>
          <w:p w14:paraId="0A4239D5" w14:textId="03B8C70A" w:rsidR="000D124C" w:rsidRPr="00521FF5" w:rsidRDefault="00D40CD2" w:rsidP="000D124C">
            <w:pPr>
              <w:rPr>
                <w:rFonts w:cstheme="minorHAnsi"/>
                <w:szCs w:val="24"/>
              </w:rPr>
            </w:pPr>
            <w:r w:rsidRPr="00521FF5">
              <w:rPr>
                <w:rFonts w:cstheme="minorHAnsi"/>
                <w:szCs w:val="24"/>
              </w:rPr>
              <w:t>Subtheme 3: Confidence in their HCP team during PIFU</w:t>
            </w:r>
          </w:p>
        </w:tc>
        <w:tc>
          <w:tcPr>
            <w:tcW w:w="5193" w:type="dxa"/>
          </w:tcPr>
          <w:p w14:paraId="29B162B1" w14:textId="62B88F7D" w:rsidR="000D124C" w:rsidRPr="00C13266" w:rsidRDefault="00521FF5" w:rsidP="000D124C">
            <w:r w:rsidRPr="00521FF5">
              <w:rPr>
                <w:rFonts w:cstheme="minorHAnsi"/>
                <w:szCs w:val="24"/>
              </w:rPr>
              <w:t xml:space="preserve">Subtheme 2: </w:t>
            </w:r>
            <w:r w:rsidR="00D40CD2" w:rsidRPr="00521FF5">
              <w:t xml:space="preserve">Influences on self-management of fears of recurrence during PIFU </w:t>
            </w:r>
            <w:r w:rsidR="00D40CD2" w:rsidRPr="00050EB8">
              <w:rPr>
                <w:b/>
                <w:bCs/>
              </w:rPr>
              <w:t>(psychological capability, and social opportunity)</w:t>
            </w:r>
            <w:r w:rsidR="00D40CD2" w:rsidRPr="00521FF5">
              <w:t xml:space="preserve"> </w:t>
            </w:r>
          </w:p>
        </w:tc>
      </w:tr>
      <w:tr w:rsidR="000D124C" w14:paraId="0F4D70EF" w14:textId="77777777" w:rsidTr="003734F3">
        <w:tc>
          <w:tcPr>
            <w:tcW w:w="3823" w:type="dxa"/>
          </w:tcPr>
          <w:p w14:paraId="5FA1AA6C" w14:textId="5D65ABD7" w:rsidR="000D124C" w:rsidRPr="00521FF5" w:rsidRDefault="00521FF5" w:rsidP="000D124C">
            <w:pPr>
              <w:rPr>
                <w:rFonts w:cstheme="minorHAnsi"/>
                <w:szCs w:val="24"/>
              </w:rPr>
            </w:pPr>
            <w:r w:rsidRPr="00521FF5">
              <w:rPr>
                <w:rFonts w:cstheme="minorHAnsi"/>
                <w:szCs w:val="24"/>
              </w:rPr>
              <w:t xml:space="preserve">Subtheme 4: </w:t>
            </w:r>
            <w:r w:rsidR="00D40CD2" w:rsidRPr="00521FF5">
              <w:rPr>
                <w:rFonts w:cstheme="minorHAnsi"/>
                <w:szCs w:val="24"/>
              </w:rPr>
              <w:t xml:space="preserve">Influences on self-efficacy for self-examination </w:t>
            </w:r>
          </w:p>
        </w:tc>
        <w:tc>
          <w:tcPr>
            <w:tcW w:w="5193" w:type="dxa"/>
          </w:tcPr>
          <w:p w14:paraId="5813EBE4" w14:textId="207E337F" w:rsidR="000D124C" w:rsidRPr="00C13266" w:rsidRDefault="00D40CD2" w:rsidP="000D124C">
            <w:r w:rsidRPr="00521FF5">
              <w:t xml:space="preserve">Theme 3- Influences on </w:t>
            </w:r>
            <w:r w:rsidRPr="003734F3">
              <w:rPr>
                <w:b/>
                <w:bCs/>
              </w:rPr>
              <w:t>opportunity</w:t>
            </w:r>
            <w:r w:rsidRPr="00521FF5">
              <w:t xml:space="preserve"> for engaging in PIFU and self-care behaviours</w:t>
            </w:r>
          </w:p>
        </w:tc>
      </w:tr>
      <w:tr w:rsidR="000D124C" w14:paraId="7C600DEA" w14:textId="77777777" w:rsidTr="003734F3">
        <w:tc>
          <w:tcPr>
            <w:tcW w:w="3823" w:type="dxa"/>
          </w:tcPr>
          <w:p w14:paraId="0339AF9B" w14:textId="77777777" w:rsidR="00D40CD2" w:rsidRPr="00521FF5" w:rsidRDefault="00D40CD2" w:rsidP="00D40CD2">
            <w:pPr>
              <w:rPr>
                <w:rFonts w:cstheme="minorHAnsi"/>
              </w:rPr>
            </w:pPr>
            <w:r w:rsidRPr="00521FF5">
              <w:rPr>
                <w:rFonts w:cstheme="minorHAnsi"/>
              </w:rPr>
              <w:t xml:space="preserve">Theme 3- Fidelity to the protocol </w:t>
            </w:r>
          </w:p>
          <w:p w14:paraId="7B85329C" w14:textId="77777777" w:rsidR="000D124C" w:rsidRPr="00521FF5" w:rsidRDefault="000D124C" w:rsidP="000D124C">
            <w:pPr>
              <w:rPr>
                <w:rFonts w:cstheme="minorHAnsi"/>
                <w:szCs w:val="24"/>
              </w:rPr>
            </w:pPr>
          </w:p>
        </w:tc>
        <w:tc>
          <w:tcPr>
            <w:tcW w:w="5193" w:type="dxa"/>
          </w:tcPr>
          <w:p w14:paraId="3FF385C8" w14:textId="248A4131" w:rsidR="000D124C" w:rsidRPr="00C13266" w:rsidRDefault="00521FF5" w:rsidP="000D124C">
            <w:r w:rsidRPr="00521FF5">
              <w:rPr>
                <w:rFonts w:cstheme="minorHAnsi"/>
                <w:szCs w:val="24"/>
              </w:rPr>
              <w:t xml:space="preserve">Subtheme 1: </w:t>
            </w:r>
            <w:r w:rsidR="00D40CD2" w:rsidRPr="00521FF5">
              <w:t xml:space="preserve">Self-efficacy for help-seeking during PIFU </w:t>
            </w:r>
            <w:r w:rsidR="00D40CD2" w:rsidRPr="00050EB8">
              <w:rPr>
                <w:b/>
                <w:bCs/>
              </w:rPr>
              <w:t>(physical and social opportunity)</w:t>
            </w:r>
          </w:p>
        </w:tc>
      </w:tr>
      <w:tr w:rsidR="000D124C" w14:paraId="4FB3162E" w14:textId="77777777" w:rsidTr="003734F3">
        <w:tc>
          <w:tcPr>
            <w:tcW w:w="3823" w:type="dxa"/>
          </w:tcPr>
          <w:p w14:paraId="39BBB465" w14:textId="42F70256" w:rsidR="000D124C" w:rsidRPr="00E31E1F" w:rsidRDefault="00521FF5" w:rsidP="000D124C">
            <w:pPr>
              <w:rPr>
                <w:rFonts w:cstheme="minorHAnsi"/>
                <w:bCs/>
                <w:szCs w:val="24"/>
              </w:rPr>
            </w:pPr>
            <w:r w:rsidRPr="00521FF5">
              <w:rPr>
                <w:rFonts w:cstheme="minorHAnsi"/>
                <w:bCs/>
                <w:szCs w:val="24"/>
              </w:rPr>
              <w:t xml:space="preserve">Subtheme 1: </w:t>
            </w:r>
            <w:r w:rsidR="00D40CD2" w:rsidRPr="00521FF5">
              <w:rPr>
                <w:rFonts w:cstheme="minorHAnsi"/>
                <w:bCs/>
                <w:szCs w:val="24"/>
              </w:rPr>
              <w:t>Issues arising and impact on patients experiences and views</w:t>
            </w:r>
          </w:p>
        </w:tc>
        <w:tc>
          <w:tcPr>
            <w:tcW w:w="5193" w:type="dxa"/>
          </w:tcPr>
          <w:p w14:paraId="71045EBB" w14:textId="66F3B52A" w:rsidR="000D124C" w:rsidRPr="00C13266" w:rsidRDefault="00521FF5" w:rsidP="000D124C">
            <w:r w:rsidRPr="00521FF5">
              <w:rPr>
                <w:rFonts w:cstheme="minorHAnsi"/>
                <w:szCs w:val="24"/>
              </w:rPr>
              <w:t xml:space="preserve">Subtheme 2: </w:t>
            </w:r>
            <w:r w:rsidR="00D40CD2" w:rsidRPr="00521FF5">
              <w:t xml:space="preserve">Self-efficacy for help-seeking during PIFU </w:t>
            </w:r>
            <w:r w:rsidR="00D40CD2" w:rsidRPr="00050EB8">
              <w:rPr>
                <w:b/>
                <w:bCs/>
              </w:rPr>
              <w:t>(physical and social opportunity)</w:t>
            </w:r>
          </w:p>
        </w:tc>
      </w:tr>
    </w:tbl>
    <w:p w14:paraId="0A992DCB" w14:textId="13175543" w:rsidR="001920C2" w:rsidRDefault="00502898" w:rsidP="003734F3">
      <w:pPr>
        <w:spacing w:line="360" w:lineRule="auto"/>
      </w:pPr>
      <w:r w:rsidRPr="000D124C">
        <w:rPr>
          <w:rFonts w:cstheme="minorHAnsi"/>
          <w:b/>
          <w:bCs/>
          <w:szCs w:val="24"/>
        </w:rPr>
        <w:t xml:space="preserve">Coding Tree- Inductive </w:t>
      </w:r>
      <w:r w:rsidR="003734F3">
        <w:rPr>
          <w:rFonts w:cstheme="minorHAnsi"/>
          <w:b/>
          <w:bCs/>
          <w:szCs w:val="24"/>
        </w:rPr>
        <w:t>and Deductive Themes</w:t>
      </w:r>
    </w:p>
    <w:sectPr w:rsidR="001920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87B84"/>
    <w:multiLevelType w:val="hybridMultilevel"/>
    <w:tmpl w:val="1682EB86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E9E2556"/>
    <w:multiLevelType w:val="hybridMultilevel"/>
    <w:tmpl w:val="ECA88938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157" w:hanging="360"/>
      </w:pPr>
    </w:lvl>
    <w:lvl w:ilvl="2" w:tplc="0809001B" w:tentative="1">
      <w:start w:val="1"/>
      <w:numFmt w:val="lowerRoman"/>
      <w:lvlText w:val="%3."/>
      <w:lvlJc w:val="right"/>
      <w:pPr>
        <w:ind w:left="1877" w:hanging="180"/>
      </w:pPr>
    </w:lvl>
    <w:lvl w:ilvl="3" w:tplc="0809000F" w:tentative="1">
      <w:start w:val="1"/>
      <w:numFmt w:val="decimal"/>
      <w:lvlText w:val="%4."/>
      <w:lvlJc w:val="left"/>
      <w:pPr>
        <w:ind w:left="2597" w:hanging="360"/>
      </w:pPr>
    </w:lvl>
    <w:lvl w:ilvl="4" w:tplc="08090019" w:tentative="1">
      <w:start w:val="1"/>
      <w:numFmt w:val="lowerLetter"/>
      <w:lvlText w:val="%5."/>
      <w:lvlJc w:val="left"/>
      <w:pPr>
        <w:ind w:left="3317" w:hanging="360"/>
      </w:pPr>
    </w:lvl>
    <w:lvl w:ilvl="5" w:tplc="0809001B" w:tentative="1">
      <w:start w:val="1"/>
      <w:numFmt w:val="lowerRoman"/>
      <w:lvlText w:val="%6."/>
      <w:lvlJc w:val="right"/>
      <w:pPr>
        <w:ind w:left="4037" w:hanging="180"/>
      </w:pPr>
    </w:lvl>
    <w:lvl w:ilvl="6" w:tplc="0809000F" w:tentative="1">
      <w:start w:val="1"/>
      <w:numFmt w:val="decimal"/>
      <w:lvlText w:val="%7."/>
      <w:lvlJc w:val="left"/>
      <w:pPr>
        <w:ind w:left="4757" w:hanging="360"/>
      </w:pPr>
    </w:lvl>
    <w:lvl w:ilvl="7" w:tplc="08090019" w:tentative="1">
      <w:start w:val="1"/>
      <w:numFmt w:val="lowerLetter"/>
      <w:lvlText w:val="%8."/>
      <w:lvlJc w:val="left"/>
      <w:pPr>
        <w:ind w:left="5477" w:hanging="360"/>
      </w:pPr>
    </w:lvl>
    <w:lvl w:ilvl="8" w:tplc="0809001B" w:tentative="1">
      <w:start w:val="1"/>
      <w:numFmt w:val="lowerRoman"/>
      <w:lvlText w:val="%9."/>
      <w:lvlJc w:val="right"/>
      <w:pPr>
        <w:ind w:left="6197" w:hanging="180"/>
      </w:pPr>
    </w:lvl>
  </w:abstractNum>
  <w:abstractNum w:abstractNumId="2" w15:restartNumberingAfterBreak="0">
    <w:nsid w:val="39F81301"/>
    <w:multiLevelType w:val="hybridMultilevel"/>
    <w:tmpl w:val="A66AAE9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A592F76"/>
    <w:multiLevelType w:val="hybridMultilevel"/>
    <w:tmpl w:val="B87CDCF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DEC2893"/>
    <w:multiLevelType w:val="hybridMultilevel"/>
    <w:tmpl w:val="0B008434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159386C"/>
    <w:multiLevelType w:val="hybridMultilevel"/>
    <w:tmpl w:val="3EFA58E6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75872126">
    <w:abstractNumId w:val="3"/>
  </w:num>
  <w:num w:numId="2" w16cid:durableId="264388806">
    <w:abstractNumId w:val="1"/>
  </w:num>
  <w:num w:numId="3" w16cid:durableId="1313367571">
    <w:abstractNumId w:val="2"/>
  </w:num>
  <w:num w:numId="4" w16cid:durableId="1812406437">
    <w:abstractNumId w:val="5"/>
  </w:num>
  <w:num w:numId="5" w16cid:durableId="77677892">
    <w:abstractNumId w:val="0"/>
  </w:num>
  <w:num w:numId="6" w16cid:durableId="112238587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898"/>
    <w:rsid w:val="00050EB8"/>
    <w:rsid w:val="000D124C"/>
    <w:rsid w:val="001920C2"/>
    <w:rsid w:val="00315C67"/>
    <w:rsid w:val="003734F3"/>
    <w:rsid w:val="003C4AD2"/>
    <w:rsid w:val="00440FFC"/>
    <w:rsid w:val="00502898"/>
    <w:rsid w:val="00521FF5"/>
    <w:rsid w:val="00C13266"/>
    <w:rsid w:val="00D40CD2"/>
    <w:rsid w:val="00E31E1F"/>
    <w:rsid w:val="00E37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253DD"/>
  <w15:chartTrackingRefBased/>
  <w15:docId w15:val="{3EEA3C29-4450-4831-8491-2A3652560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2898"/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28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28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289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028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289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28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28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28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28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289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028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0289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0289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289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28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28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28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28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28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28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28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28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28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2898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5028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289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28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289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2898"/>
    <w:rPr>
      <w:b/>
      <w:bCs/>
      <w:smallCaps/>
      <w:color w:val="2F5496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02898"/>
  </w:style>
  <w:style w:type="table" w:styleId="TableGrid">
    <w:name w:val="Table Grid"/>
    <w:basedOn w:val="TableNormal"/>
    <w:uiPriority w:val="39"/>
    <w:rsid w:val="003C4A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Brookes University</Company>
  <LinksUpToDate>false</LinksUpToDate>
  <CharactersWithSpaces>1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Matheson</dc:creator>
  <cp:keywords/>
  <dc:description/>
  <cp:lastModifiedBy>Lauren Matheson</cp:lastModifiedBy>
  <cp:revision>9</cp:revision>
  <dcterms:created xsi:type="dcterms:W3CDTF">2025-10-20T12:09:00Z</dcterms:created>
  <dcterms:modified xsi:type="dcterms:W3CDTF">2025-10-22T10:00:00Z</dcterms:modified>
</cp:coreProperties>
</file>